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1AEC" w:rsidRPr="00B61AEC" w:rsidRDefault="00B61AEC">
      <w:r>
        <w:rPr>
          <w:b/>
        </w:rPr>
        <w:t xml:space="preserve">Table 1 (Suppl.). </w:t>
      </w:r>
      <w:r>
        <w:t xml:space="preserve">Endemism area, consensus and </w:t>
      </w:r>
      <w:r w:rsidR="004D217F">
        <w:t xml:space="preserve">species </w:t>
      </w:r>
      <w:r w:rsidR="00B76994">
        <w:t xml:space="preserve">contribution </w:t>
      </w:r>
      <w:bookmarkStart w:id="0" w:name="_GoBack"/>
      <w:bookmarkEnd w:id="0"/>
      <w:r>
        <w:t xml:space="preserve">to the consensus areas of endemism detected by NDM-VNDM with 1 </w:t>
      </w:r>
      <w:r>
        <w:rPr>
          <w:rFonts w:cstheme="minorHAnsi"/>
        </w:rPr>
        <w:t>×</w:t>
      </w:r>
      <w:r>
        <w:t xml:space="preserve"> 1 grid cell size in the Gran Chaco ecoregion</w:t>
      </w:r>
    </w:p>
    <w:p w:rsidR="00B61AEC" w:rsidRDefault="00B61AEC"/>
    <w:tbl>
      <w:tblPr>
        <w:tblW w:w="12440" w:type="dxa"/>
        <w:tblLook w:val="04A0" w:firstRow="1" w:lastRow="0" w:firstColumn="1" w:lastColumn="0" w:noHBand="0" w:noVBand="1"/>
      </w:tblPr>
      <w:tblGrid>
        <w:gridCol w:w="1200"/>
        <w:gridCol w:w="2520"/>
        <w:gridCol w:w="3340"/>
        <w:gridCol w:w="2980"/>
        <w:gridCol w:w="1200"/>
        <w:gridCol w:w="1200"/>
      </w:tblGrid>
      <w:tr w:rsidR="00B61AEC" w:rsidRPr="00B61AEC" w:rsidTr="00B61AEC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61AEC">
              <w:rPr>
                <w:rFonts w:ascii="Calibri" w:eastAsia="Times New Roman" w:hAnsi="Calibri" w:cs="Calibri"/>
                <w:b/>
                <w:bCs/>
                <w:color w:val="000000"/>
              </w:rPr>
              <w:t>Consensu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61AEC">
              <w:rPr>
                <w:rFonts w:ascii="Calibri" w:eastAsia="Times New Roman" w:hAnsi="Calibri" w:cs="Calibri"/>
                <w:b/>
                <w:bCs/>
                <w:color w:val="000000"/>
              </w:rPr>
              <w:t>Endemism area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61AEC">
              <w:rPr>
                <w:rFonts w:ascii="Calibri" w:eastAsia="Times New Roman" w:hAnsi="Calibri" w:cs="Calibri"/>
                <w:b/>
                <w:bCs/>
                <w:color w:val="000000"/>
              </w:rPr>
              <w:t>Endemism area (consensus)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61AEC">
              <w:rPr>
                <w:rFonts w:ascii="Calibri" w:eastAsia="Times New Roman" w:hAnsi="Calibri" w:cs="Calibri"/>
                <w:b/>
                <w:bCs/>
                <w:color w:val="000000"/>
              </w:rPr>
              <w:t>Speci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61AEC">
              <w:rPr>
                <w:rFonts w:ascii="Calibri" w:eastAsia="Times New Roman" w:hAnsi="Calibri" w:cs="Calibri"/>
                <w:b/>
                <w:bCs/>
                <w:color w:val="000000"/>
              </w:rPr>
              <w:t>Scor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61AEC">
              <w:rPr>
                <w:rFonts w:ascii="Calibri" w:eastAsia="Times New Roman" w:hAnsi="Calibri" w:cs="Calibri"/>
                <w:b/>
                <w:bCs/>
                <w:color w:val="000000"/>
              </w:rPr>
              <w:t>Total score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Lower Paraguay and Paraná River Basins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Mimosa morongii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7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,98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Lower Paraguay and Paraná River Basin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Demodium intermedi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,98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Lower Paraguay and Paraná River Basin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Aeschynomene paraguayens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,98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Lower Paraguay and Paraná River Basin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Tephrosia hassler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,98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Sierra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Apurimacia dolichocarp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,18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Sierra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Indigofera kurtz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,18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Sierra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Mimosa cordobens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,18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Sierra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Clitoria cordobens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,18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Sierra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Apurimacia dolichocarp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,89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Sierra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Indigofera kurtz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,89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Sierra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Mimosa cordobens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,89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Sierra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Clitoria cordobens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,89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Sierra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Apurimacia dolichocarp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,50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Sierra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Indigofera kurtz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,50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Sierra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Mimosa cordobens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,50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Sierra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Clitoria cordobens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,50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Sierra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Apurimacia dolichocarp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3,14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Sierra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Indigofera kurtz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3,14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Sierra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Mimosa cordobens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3,14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Sierra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Clitoria cordobens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3,14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lastRenderedPageBreak/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Sierra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Apurimacia dolichocarp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3,04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Sierra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Indigofera kurtz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3,04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Sierra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Mimosa cordobens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3,04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Sierra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Clitoria cordobens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3,04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Upper Paraguay Bas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Arachis lignos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,84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Upper Paraguay Bas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Arachis microsperm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,84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Upper Paraguay Bas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Prosopis rubiflo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,84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Upper Paraguay Bas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Aeschynomene mag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,84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Upper Paraguay Bas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Arachis lignos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,11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Upper Paraguay Bas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Prosopis rubiflo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,11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Upper Paraguay Bas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Aeschynomene mag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,11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Upper Paraguay Bas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Arachis lignos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,33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Upper Paraguay Bas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Arachis microsperm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,33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Upper Paraguay Bas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Prosopis rubiflo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,33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Upper Paraguay Bas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Aeschynomene mag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,33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Upper Paraguay Bas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Arachis lignos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3,10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Upper Paraguay Bas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Arachis microsperm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3,10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Upper Paraguay Bas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Prosopis rubiflo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3,10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Upper Paraguay Bas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Aeschynomene mag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3,10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Upper Paraguay Bas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Arachis lignos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3,05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Upper Paraguay Bas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Arachis microsperm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3,05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Upper Paraguay Bas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Prosopis rubiflo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3,05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Upper Paraguay Bas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Aeschynomene mag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3,05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Dry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Acacia emilioa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,70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Dry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Mimosa castanoclad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,70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Dry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Piptadeniopsis lomentife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,70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Dry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Stylosanthes rect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,70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Dry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Acacia emilioa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,90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Dry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Lophocarpin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,90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lastRenderedPageBreak/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Dry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Mimosa castanoclad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,90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Dry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Piptadeniopsis lomentife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,90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Dry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Stylosanthes rect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,90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Dry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Lophocarpin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,48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Dry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Mimosa castanoclad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,48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Dry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Piptadeniopsis lomentife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,48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Dry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Prosopis rojasia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,48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Dry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Stylosanthes rect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,48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Dry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Lophocarpinia aculeatifol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,20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Dry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Mimosa castanoclad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,20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Dry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Piptadeniopsis lomentife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,20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Dry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Prosopis rojasia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,20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Dry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Stylosanthes rect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,20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Dry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Acacia emilioa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,55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Dry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Mimosa castanoclad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,55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Dry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Piptadeniopsis lomentife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,55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Dry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Stylosanthes rect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,55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Dry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Acacia emilioa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,70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Dry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Lophocarpinia aculeatifol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,70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Dry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Mimosa castanoclad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,70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Dry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Piptadeniopsis lomentife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,70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Dry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Stylosanthes rect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,70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Dry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Acacia emilioa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74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Dry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Chaecalyx chacoens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74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Dry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Mimosa castanoclad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74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Dry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Prosopis nud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74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Dry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Stylosanthes rect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74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Dry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Arachis batizoco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,61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Dry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Stylosanthes rect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,61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lastRenderedPageBreak/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Dry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Chaetocalyx chacoens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,61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Dry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Mimosa castanoclad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,61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Dry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Prosopis nud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,61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Dry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Acacia emilioa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3,10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Dry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Mimosa castanoclad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3,10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Dry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Stylosanthes rect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3,10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Dry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Prosopis nud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3,10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Dry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Piptadeniopsis lomentife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3,10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Dry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Acacia emilioa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,14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Dry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Mimosa castanoclad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,14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Dry Cha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Chaeocaly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2,14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Dry/Sierra Chaco ecoto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Adesmia cordobens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3,31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Dry/Sierra Chaco ecoto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Neltuma campestr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3,31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Dry/Sierra Chaco ecoto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Neltuma flexos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3,31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Dry/Sierra Chaco ecoto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Neltuma pugiopnat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3,31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Dry/Sierra Chaco ecoto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Senna subulat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3,31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Dry/Sierra Chaco ecoto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Adesmia cordobens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3,31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Dry/Sierra Chaco ecoto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Neltuma campestr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3,31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Dry/Sierra Chaco ecoto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Neltuma flexos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3,31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Dry/Sierra Chaco ecotone</w:t>
            </w:r>
          </w:p>
        </w:tc>
        <w:tc>
          <w:tcPr>
            <w:tcW w:w="2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Neltuma pugiopnata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6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3,31</w:t>
            </w:r>
          </w:p>
        </w:tc>
      </w:tr>
      <w:tr w:rsidR="00B61AEC" w:rsidRPr="00B61AEC" w:rsidTr="00B61A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Dry/Sierra Chaco ecotone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Senna subula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0,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AEC" w:rsidRPr="00B61AEC" w:rsidRDefault="00B61AEC" w:rsidP="00B61A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1AEC">
              <w:rPr>
                <w:rFonts w:ascii="Calibri" w:eastAsia="Times New Roman" w:hAnsi="Calibri" w:cs="Calibri"/>
                <w:color w:val="000000"/>
              </w:rPr>
              <w:t>3,31</w:t>
            </w:r>
          </w:p>
        </w:tc>
      </w:tr>
    </w:tbl>
    <w:p w:rsidR="00F6148A" w:rsidRDefault="00B76994"/>
    <w:sectPr w:rsidR="00F6148A" w:rsidSect="00B61AEC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1AEC"/>
    <w:rsid w:val="002C3F24"/>
    <w:rsid w:val="003E1791"/>
    <w:rsid w:val="0040763B"/>
    <w:rsid w:val="004D217F"/>
    <w:rsid w:val="006A6426"/>
    <w:rsid w:val="006F29E3"/>
    <w:rsid w:val="00B61AEC"/>
    <w:rsid w:val="00B76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CE024"/>
  <w15:chartTrackingRefBased/>
  <w15:docId w15:val="{CDFDB41E-294A-4074-8CB0-146AC33D2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258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1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84</Words>
  <Characters>4472</Characters>
  <Application>Microsoft Office Word</Application>
  <DocSecurity>0</DocSecurity>
  <Lines>37</Lines>
  <Paragraphs>10</Paragraphs>
  <ScaleCrop>false</ScaleCrop>
  <Company/>
  <LinksUpToDate>false</LinksUpToDate>
  <CharactersWithSpaces>5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ías</dc:creator>
  <cp:keywords/>
  <dc:description/>
  <cp:lastModifiedBy>Matías</cp:lastModifiedBy>
  <cp:revision>4</cp:revision>
  <dcterms:created xsi:type="dcterms:W3CDTF">2024-10-08T17:16:00Z</dcterms:created>
  <dcterms:modified xsi:type="dcterms:W3CDTF">2024-10-08T17:19:00Z</dcterms:modified>
</cp:coreProperties>
</file>